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28F" w:rsidRDefault="005F328F" w:rsidP="000A2057">
      <w:pPr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</w:t>
      </w:r>
      <w:r>
        <w:rPr>
          <w:rFonts w:ascii="Times New Roman" w:hAnsi="Times New Roman" w:cs="Times New Roman"/>
        </w:rPr>
        <w:t>mentary Appendix</w:t>
      </w:r>
    </w:p>
    <w:p w:rsidR="000A2057" w:rsidRDefault="000A2057" w:rsidP="000A2057">
      <w:pPr>
        <w:jc w:val="center"/>
        <w:outlineLvl w:val="0"/>
        <w:rPr>
          <w:rFonts w:ascii="Times New Roman" w:hAnsi="Times New Roman" w:cs="Times New Roman"/>
        </w:rPr>
      </w:pPr>
    </w:p>
    <w:p w:rsidR="005F328F" w:rsidRPr="00915A49" w:rsidRDefault="0064129D" w:rsidP="000A2057">
      <w:pPr>
        <w:outlineLvl w:val="0"/>
        <w:rPr>
          <w:rFonts w:ascii="Times New Roman" w:hAnsi="Times New Roman" w:cs="Times New Roman"/>
          <w:b/>
          <w:bCs/>
        </w:rPr>
      </w:pPr>
      <w:proofErr w:type="gramStart"/>
      <w:r w:rsidRPr="0064129D">
        <w:rPr>
          <w:rFonts w:ascii="Times New Roman" w:hAnsi="Times New Roman" w:cs="Times New Roman"/>
          <w:b/>
          <w:bCs/>
        </w:rPr>
        <w:t xml:space="preserve">Supplementary </w:t>
      </w:r>
      <w:r w:rsidR="008E57A0">
        <w:rPr>
          <w:rFonts w:ascii="Times New Roman" w:hAnsi="Times New Roman" w:cs="Times New Roman"/>
          <w:b/>
          <w:bCs/>
        </w:rPr>
        <w:t>T</w:t>
      </w:r>
      <w:r w:rsidRPr="0064129D">
        <w:rPr>
          <w:rFonts w:ascii="Times New Roman" w:hAnsi="Times New Roman" w:cs="Times New Roman"/>
          <w:b/>
          <w:bCs/>
        </w:rPr>
        <w:t>able 1.</w:t>
      </w:r>
      <w:proofErr w:type="gramEnd"/>
      <w:r w:rsidRPr="0064129D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64129D">
        <w:rPr>
          <w:rFonts w:ascii="Times New Roman" w:hAnsi="Times New Roman" w:cs="Times New Roman"/>
          <w:b/>
          <w:bCs/>
        </w:rPr>
        <w:t>Demographics and clinical characteristics of patients who were included and excluded.</w:t>
      </w:r>
      <w:proofErr w:type="gramEnd"/>
    </w:p>
    <w:tbl>
      <w:tblPr>
        <w:tblStyle w:val="TableGrid"/>
        <w:tblW w:w="106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8"/>
        <w:gridCol w:w="3127"/>
        <w:gridCol w:w="2693"/>
        <w:gridCol w:w="1001"/>
      </w:tblGrid>
      <w:tr w:rsidR="005F328F" w:rsidRPr="00C34CCB" w:rsidTr="000E04B6">
        <w:trPr>
          <w:trHeight w:val="711"/>
          <w:jc w:val="center"/>
        </w:trPr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  <w:tcBorders>
              <w:top w:val="single" w:sz="12" w:space="0" w:color="auto"/>
              <w:bottom w:val="nil"/>
            </w:tcBorders>
          </w:tcPr>
          <w:p w:rsidR="00000000" w:rsidRDefault="005F3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cluded patients 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:rsidR="00000000" w:rsidRDefault="005F3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001" w:type="dxa"/>
            <w:tcBorders>
              <w:top w:val="single" w:sz="12" w:space="0" w:color="auto"/>
              <w:bottom w:val="nil"/>
            </w:tcBorders>
          </w:tcPr>
          <w:p w:rsidR="00000000" w:rsidRDefault="005F328F">
            <w:pPr>
              <w:rPr>
                <w:rFonts w:ascii="Times New Roman" w:hAnsi="Times New Roman" w:cs="Times New Roman"/>
              </w:rPr>
            </w:pPr>
            <w:r w:rsidRPr="00E00954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value</w:t>
            </w: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  <w:tcBorders>
              <w:top w:val="nil"/>
              <w:bottom w:val="single" w:sz="6" w:space="0" w:color="auto"/>
            </w:tcBorders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7" w:type="dxa"/>
            <w:tcBorders>
              <w:top w:val="nil"/>
              <w:bottom w:val="single" w:sz="6" w:space="0" w:color="auto"/>
            </w:tcBorders>
          </w:tcPr>
          <w:p w:rsidR="00000000" w:rsidRDefault="005F3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33)</w:t>
            </w:r>
          </w:p>
        </w:tc>
        <w:tc>
          <w:tcPr>
            <w:tcW w:w="2693" w:type="dxa"/>
            <w:tcBorders>
              <w:top w:val="nil"/>
              <w:bottom w:val="single" w:sz="6" w:space="0" w:color="auto"/>
            </w:tcBorders>
          </w:tcPr>
          <w:p w:rsidR="00000000" w:rsidRDefault="005F3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8)</w:t>
            </w:r>
          </w:p>
        </w:tc>
        <w:tc>
          <w:tcPr>
            <w:tcW w:w="1001" w:type="dxa"/>
            <w:tcBorders>
              <w:top w:val="nil"/>
              <w:bottom w:val="single" w:sz="6" w:space="0" w:color="auto"/>
            </w:tcBorders>
          </w:tcPr>
          <w:p w:rsidR="00000000" w:rsidRDefault="00571D1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  <w:tcBorders>
              <w:top w:val="single" w:sz="6" w:space="0" w:color="auto"/>
            </w:tcBorders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, no. (percent)</w:t>
            </w:r>
          </w:p>
        </w:tc>
        <w:tc>
          <w:tcPr>
            <w:tcW w:w="3127" w:type="dxa"/>
            <w:tcBorders>
              <w:top w:val="single" w:sz="6" w:space="0" w:color="auto"/>
            </w:tcBorders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D73">
              <w:rPr>
                <w:rFonts w:ascii="Times New Roman" w:hAnsi="Times New Roman" w:cs="Times New Roman"/>
                <w:color w:val="000000" w:themeColor="text1"/>
              </w:rPr>
              <w:t>74 (</w:t>
            </w:r>
            <w:r w:rsidRPr="00C43D73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43D73">
              <w:rPr>
                <w:rFonts w:ascii="Times New Roman" w:hAnsi="Times New Roman" w:cs="Times New Roman"/>
                <w:color w:val="000000" w:themeColor="text1"/>
              </w:rPr>
              <w:t>5.6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43D73">
              <w:rPr>
                <w:rFonts w:ascii="Times New Roman" w:hAnsi="Times New Roman" w:cs="Times New Roman"/>
                <w:color w:val="000000" w:themeColor="text1"/>
              </w:rPr>
              <w:t>45 (45.9)</w:t>
            </w:r>
          </w:p>
        </w:tc>
        <w:tc>
          <w:tcPr>
            <w:tcW w:w="1001" w:type="dxa"/>
            <w:tcBorders>
              <w:top w:val="single" w:sz="6" w:space="0" w:color="auto"/>
            </w:tcBorders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  <w:r w:rsidRPr="00C34CCB">
              <w:rPr>
                <w:rFonts w:ascii="Times New Roman" w:hAnsi="Times New Roman" w:cs="Times New Roman"/>
              </w:rPr>
              <w:t>Age, yrs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2D58">
              <w:rPr>
                <w:rFonts w:ascii="Times New Roman" w:hAnsi="Times New Roman" w:cs="Times New Roman"/>
                <w:color w:val="000000" w:themeColor="text1"/>
              </w:rPr>
              <w:t>47±16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2D58">
              <w:rPr>
                <w:rFonts w:ascii="Times New Roman" w:hAnsi="Times New Roman" w:cs="Times New Roman"/>
                <w:color w:val="000000" w:themeColor="text1"/>
              </w:rPr>
              <w:t>47±15</w:t>
            </w:r>
          </w:p>
        </w:tc>
        <w:tc>
          <w:tcPr>
            <w:tcW w:w="1001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  <w:r w:rsidRPr="00C34CCB">
              <w:rPr>
                <w:rFonts w:ascii="Times New Roman" w:hAnsi="Times New Roman" w:cs="Times New Roman"/>
              </w:rPr>
              <w:t>Body weight, kg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3773">
              <w:rPr>
                <w:rFonts w:ascii="Times New Roman" w:hAnsi="Times New Roman" w:cs="Times New Roman"/>
                <w:color w:val="000000" w:themeColor="text1"/>
              </w:rPr>
              <w:t>64.4±13.8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D3773">
              <w:rPr>
                <w:rFonts w:ascii="Times New Roman" w:hAnsi="Times New Roman" w:cs="Times New Roman"/>
                <w:color w:val="000000" w:themeColor="text1"/>
              </w:rPr>
              <w:t>64.2±11.6</w:t>
            </w:r>
          </w:p>
        </w:tc>
        <w:tc>
          <w:tcPr>
            <w:tcW w:w="1001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, kg/m</w:t>
            </w:r>
            <w:r w:rsidRPr="00C34CC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4A97">
              <w:rPr>
                <w:rFonts w:ascii="Times New Roman" w:hAnsi="Times New Roman" w:cs="Times New Roman"/>
                <w:color w:val="000000" w:themeColor="text1"/>
              </w:rPr>
              <w:t>23.8±4.5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4A97">
              <w:rPr>
                <w:rFonts w:ascii="Times New Roman" w:hAnsi="Times New Roman" w:cs="Times New Roman"/>
                <w:color w:val="000000" w:themeColor="text1"/>
              </w:rPr>
              <w:t>23.75±3.0</w:t>
            </w:r>
          </w:p>
        </w:tc>
        <w:tc>
          <w:tcPr>
            <w:tcW w:w="1001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91</w:t>
            </w:r>
          </w:p>
        </w:tc>
      </w:tr>
      <w:tr w:rsidR="005F328F" w:rsidRPr="00C34CCB" w:rsidTr="000E04B6">
        <w:trPr>
          <w:jc w:val="center"/>
        </w:trPr>
        <w:tc>
          <w:tcPr>
            <w:tcW w:w="9648" w:type="dxa"/>
            <w:gridSpan w:val="3"/>
          </w:tcPr>
          <w:p w:rsidR="005F328F" w:rsidRPr="00FB4A97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Clinical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lassification of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VID-19, no. (percent)</w:t>
            </w:r>
          </w:p>
        </w:tc>
        <w:tc>
          <w:tcPr>
            <w:tcW w:w="1001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7</w:t>
            </w: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Default="005F328F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d cases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1BEB">
              <w:rPr>
                <w:rFonts w:ascii="Times New Roman" w:hAnsi="Times New Roman" w:cs="Times New Roman"/>
                <w:color w:val="000000" w:themeColor="text1"/>
              </w:rPr>
              <w:t>8 (6.0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1 (1.0)</w:t>
            </w:r>
          </w:p>
        </w:tc>
        <w:tc>
          <w:tcPr>
            <w:tcW w:w="1001" w:type="dxa"/>
          </w:tcPr>
          <w:p w:rsidR="00000000" w:rsidRDefault="00571D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Default="005F328F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 cases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1BEB">
              <w:rPr>
                <w:rFonts w:ascii="Times New Roman" w:hAnsi="Times New Roman" w:cs="Times New Roman"/>
                <w:color w:val="000000" w:themeColor="text1"/>
              </w:rPr>
              <w:t>101 (75.9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73 (74.5)</w:t>
            </w:r>
          </w:p>
        </w:tc>
        <w:tc>
          <w:tcPr>
            <w:tcW w:w="1001" w:type="dxa"/>
          </w:tcPr>
          <w:p w:rsidR="00000000" w:rsidRDefault="00571D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Default="005F328F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vere cases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1BEB">
              <w:rPr>
                <w:rFonts w:ascii="Times New Roman" w:hAnsi="Times New Roman" w:cs="Times New Roman"/>
                <w:color w:val="000000" w:themeColor="text1"/>
              </w:rPr>
              <w:t>20 (15.0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18 (18.4)</w:t>
            </w:r>
          </w:p>
        </w:tc>
        <w:tc>
          <w:tcPr>
            <w:tcW w:w="1001" w:type="dxa"/>
          </w:tcPr>
          <w:p w:rsidR="00000000" w:rsidRDefault="00571D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Default="005F328F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itical cases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1BEB">
              <w:rPr>
                <w:rFonts w:ascii="Times New Roman" w:hAnsi="Times New Roman" w:cs="Times New Roman"/>
                <w:color w:val="000000" w:themeColor="text1"/>
              </w:rPr>
              <w:t>4 (3.0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6 (6.1)</w:t>
            </w:r>
          </w:p>
        </w:tc>
        <w:tc>
          <w:tcPr>
            <w:tcW w:w="1001" w:type="dxa"/>
          </w:tcPr>
          <w:p w:rsidR="00000000" w:rsidRDefault="00571D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Default="005F328F" w:rsidP="000A2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ngth</w:t>
            </w:r>
            <w:r>
              <w:rPr>
                <w:rFonts w:ascii="Times New Roman" w:hAnsi="Times New Roman" w:cs="Times New Roman"/>
              </w:rPr>
              <w:t xml:space="preserve"> of hospital stay, days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2D58">
              <w:rPr>
                <w:rFonts w:ascii="Times New Roman" w:hAnsi="Times New Roman" w:cs="Times New Roman"/>
                <w:color w:val="000000" w:themeColor="text1"/>
              </w:rPr>
              <w:t>19±14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02D58">
              <w:rPr>
                <w:rFonts w:ascii="Times New Roman" w:hAnsi="Times New Roman" w:cs="Times New Roman"/>
                <w:color w:val="000000" w:themeColor="text1"/>
              </w:rPr>
              <w:t>18±9</w:t>
            </w:r>
          </w:p>
        </w:tc>
        <w:tc>
          <w:tcPr>
            <w:tcW w:w="1001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35</w:t>
            </w: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, no. (percent)</w:t>
            </w:r>
          </w:p>
        </w:tc>
        <w:tc>
          <w:tcPr>
            <w:tcW w:w="3127" w:type="dxa"/>
          </w:tcPr>
          <w:p w:rsidR="00000000" w:rsidRDefault="00571D15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2693" w:type="dxa"/>
          </w:tcPr>
          <w:p w:rsidR="00000000" w:rsidRDefault="00571D15">
            <w:pPr>
              <w:rPr>
                <w:rFonts w:ascii="Times New Roman" w:hAnsi="Times New Roman" w:cs="Times New Roman"/>
                <w:color w:val="0070C0"/>
              </w:rPr>
            </w:pPr>
          </w:p>
        </w:tc>
        <w:tc>
          <w:tcPr>
            <w:tcW w:w="1001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8</w:t>
            </w: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81372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8137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372C">
              <w:rPr>
                <w:rFonts w:ascii="Times New Roman" w:hAnsi="Times New Roman" w:cs="Times New Roman"/>
                <w:color w:val="000000" w:themeColor="text1"/>
              </w:rPr>
              <w:t>9 (9.2)</w:t>
            </w:r>
          </w:p>
        </w:tc>
        <w:tc>
          <w:tcPr>
            <w:tcW w:w="1001" w:type="dxa"/>
          </w:tcPr>
          <w:p w:rsidR="00000000" w:rsidRDefault="00571D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ly smoked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81372C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137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372C">
              <w:rPr>
                <w:rFonts w:ascii="Times New Roman" w:hAnsi="Times New Roman" w:cs="Times New Roman"/>
                <w:color w:val="000000" w:themeColor="text1"/>
              </w:rPr>
              <w:t>1 (1.0)</w:t>
            </w:r>
          </w:p>
        </w:tc>
        <w:tc>
          <w:tcPr>
            <w:tcW w:w="1001" w:type="dxa"/>
          </w:tcPr>
          <w:p w:rsidR="00000000" w:rsidRDefault="00571D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1</w:t>
            </w:r>
            <w:r w:rsidRPr="0081372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1.0</w:t>
            </w:r>
            <w:r w:rsidRPr="0081372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372C">
              <w:rPr>
                <w:rFonts w:ascii="Times New Roman" w:hAnsi="Times New Roman" w:cs="Times New Roman"/>
                <w:color w:val="000000" w:themeColor="text1"/>
              </w:rPr>
              <w:t>88 (89.8)</w:t>
            </w:r>
          </w:p>
        </w:tc>
        <w:tc>
          <w:tcPr>
            <w:tcW w:w="1001" w:type="dxa"/>
          </w:tcPr>
          <w:p w:rsidR="00000000" w:rsidRDefault="00571D1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328F" w:rsidRPr="00C34CCB" w:rsidTr="000E04B6">
        <w:trPr>
          <w:jc w:val="center"/>
        </w:trPr>
        <w:tc>
          <w:tcPr>
            <w:tcW w:w="3828" w:type="dxa"/>
          </w:tcPr>
          <w:p w:rsidR="005F328F" w:rsidRPr="00C34CCB" w:rsidRDefault="005F328F" w:rsidP="000A20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orbidity </w:t>
            </w:r>
            <w:r>
              <w:rPr>
                <w:rFonts w:ascii="AppleSystemUIFont" w:hAnsi="AppleSystemUIFont" w:cs="AppleSystemUIFont"/>
              </w:rPr>
              <w:t>*</w:t>
            </w:r>
            <w:r w:rsidRPr="002840D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o. (percent)</w:t>
            </w:r>
          </w:p>
        </w:tc>
        <w:tc>
          <w:tcPr>
            <w:tcW w:w="3127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41 (30.8)</w:t>
            </w:r>
          </w:p>
        </w:tc>
        <w:tc>
          <w:tcPr>
            <w:tcW w:w="2693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34 (34.7)</w:t>
            </w:r>
          </w:p>
        </w:tc>
        <w:tc>
          <w:tcPr>
            <w:tcW w:w="1001" w:type="dxa"/>
          </w:tcPr>
          <w:p w:rsidR="00000000" w:rsidRDefault="005F328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57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000000" w:rsidRDefault="00C600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B9773A">
              <w:rPr>
                <w:rFonts w:ascii="Times New Roman" w:hAnsi="Times New Roman" w:cs="Times New Roman"/>
                <w:color w:val="000000" w:themeColor="text1"/>
              </w:rPr>
              <w:t>ypertension</w:t>
            </w:r>
          </w:p>
        </w:tc>
        <w:tc>
          <w:tcPr>
            <w:tcW w:w="3127" w:type="dxa"/>
          </w:tcPr>
          <w:p w:rsidR="00000000" w:rsidRDefault="007D74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 (18.1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 (11.2)</w:t>
            </w:r>
          </w:p>
        </w:tc>
        <w:tc>
          <w:tcPr>
            <w:tcW w:w="1001" w:type="dxa"/>
          </w:tcPr>
          <w:p w:rsidR="00000000" w:rsidRDefault="007D74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000000" w:rsidRDefault="00C600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B9773A">
              <w:rPr>
                <w:rFonts w:ascii="Times New Roman" w:hAnsi="Times New Roman" w:cs="Times New Roman"/>
                <w:color w:val="000000" w:themeColor="text1"/>
              </w:rPr>
              <w:t>iabetes mellitus</w:t>
            </w:r>
          </w:p>
        </w:tc>
        <w:tc>
          <w:tcPr>
            <w:tcW w:w="3127" w:type="dxa"/>
          </w:tcPr>
          <w:p w:rsidR="00000000" w:rsidRDefault="007D74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 (11.4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7.1)</w:t>
            </w:r>
          </w:p>
        </w:tc>
        <w:tc>
          <w:tcPr>
            <w:tcW w:w="1001" w:type="dxa"/>
          </w:tcPr>
          <w:p w:rsidR="00000000" w:rsidRDefault="007D749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7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000000" w:rsidRDefault="00C600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B9773A">
              <w:rPr>
                <w:rFonts w:ascii="Times New Roman" w:hAnsi="Times New Roman" w:cs="Times New Roman"/>
                <w:color w:val="000000" w:themeColor="text1"/>
              </w:rPr>
              <w:t>yslipidemia</w:t>
            </w:r>
          </w:p>
        </w:tc>
        <w:tc>
          <w:tcPr>
            <w:tcW w:w="3127" w:type="dxa"/>
          </w:tcPr>
          <w:p w:rsidR="00000000" w:rsidRDefault="004178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0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 (8.2)</w:t>
            </w:r>
          </w:p>
        </w:tc>
        <w:tc>
          <w:tcPr>
            <w:tcW w:w="1001" w:type="dxa"/>
          </w:tcPr>
          <w:p w:rsidR="00000000" w:rsidRDefault="004178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000000" w:rsidRDefault="00C600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9773A">
              <w:rPr>
                <w:rFonts w:ascii="Times New Roman" w:hAnsi="Times New Roman" w:cs="Times New Roman"/>
                <w:color w:val="000000" w:themeColor="text1"/>
              </w:rPr>
              <w:t>ardiovascular disease</w:t>
            </w:r>
          </w:p>
        </w:tc>
        <w:tc>
          <w:tcPr>
            <w:tcW w:w="3127" w:type="dxa"/>
          </w:tcPr>
          <w:p w:rsidR="00000000" w:rsidRDefault="00EE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 (18.8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 (12.2)</w:t>
            </w:r>
          </w:p>
        </w:tc>
        <w:tc>
          <w:tcPr>
            <w:tcW w:w="1001" w:type="dxa"/>
          </w:tcPr>
          <w:p w:rsidR="00000000" w:rsidRDefault="00EE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7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000000" w:rsidRDefault="00C600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9773A">
              <w:rPr>
                <w:rFonts w:ascii="Times New Roman" w:hAnsi="Times New Roman" w:cs="Times New Roman"/>
                <w:color w:val="000000" w:themeColor="text1"/>
              </w:rPr>
              <w:t>erebrovascular disease</w:t>
            </w:r>
          </w:p>
        </w:tc>
        <w:tc>
          <w:tcPr>
            <w:tcW w:w="3127" w:type="dxa"/>
          </w:tcPr>
          <w:p w:rsidR="00000000" w:rsidRDefault="00EE33D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A6D01">
              <w:rPr>
                <w:rFonts w:ascii="Times New Roman" w:hAnsi="Times New Roman" w:cs="Times New Roman"/>
                <w:color w:val="000000" w:themeColor="text1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0)</w:t>
            </w:r>
          </w:p>
        </w:tc>
        <w:tc>
          <w:tcPr>
            <w:tcW w:w="1001" w:type="dxa"/>
          </w:tcPr>
          <w:p w:rsidR="00000000" w:rsidRDefault="00CA6D0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000000" w:rsidRDefault="00C600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B9773A">
              <w:rPr>
                <w:rFonts w:ascii="Times New Roman" w:hAnsi="Times New Roman" w:cs="Times New Roman"/>
                <w:color w:val="000000" w:themeColor="text1"/>
              </w:rPr>
              <w:t>eptic ulcer</w:t>
            </w:r>
          </w:p>
        </w:tc>
        <w:tc>
          <w:tcPr>
            <w:tcW w:w="3127" w:type="dxa"/>
          </w:tcPr>
          <w:p w:rsidR="00000000" w:rsidRDefault="00CA6D0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5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.06)</w:t>
            </w:r>
          </w:p>
        </w:tc>
        <w:tc>
          <w:tcPr>
            <w:tcW w:w="1001" w:type="dxa"/>
          </w:tcPr>
          <w:p w:rsidR="00000000" w:rsidRDefault="00CA6D0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5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000000" w:rsidRDefault="00C6007C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9773A">
              <w:rPr>
                <w:rFonts w:ascii="Times New Roman" w:hAnsi="Times New Roman" w:cs="Times New Roman"/>
                <w:color w:val="000000" w:themeColor="text1"/>
              </w:rPr>
              <w:t>ancer</w:t>
            </w:r>
          </w:p>
        </w:tc>
        <w:tc>
          <w:tcPr>
            <w:tcW w:w="3127" w:type="dxa"/>
          </w:tcPr>
          <w:p w:rsidR="00000000" w:rsidRDefault="00CA6D0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.5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.1)</w:t>
            </w:r>
          </w:p>
        </w:tc>
        <w:tc>
          <w:tcPr>
            <w:tcW w:w="1001" w:type="dxa"/>
          </w:tcPr>
          <w:p w:rsidR="00000000" w:rsidRDefault="00CA6D0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1</w:t>
            </w:r>
          </w:p>
        </w:tc>
      </w:tr>
      <w:tr w:rsidR="00C6007C" w:rsidRPr="00C34CCB" w:rsidTr="000E04B6">
        <w:trPr>
          <w:jc w:val="center"/>
        </w:trPr>
        <w:tc>
          <w:tcPr>
            <w:tcW w:w="10649" w:type="dxa"/>
            <w:gridSpan w:val="4"/>
          </w:tcPr>
          <w:p w:rsidR="00C6007C" w:rsidRPr="005C0A7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cations used during hospitalization</w:t>
            </w:r>
            <w:r w:rsidRPr="002840D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o. (percent)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Default="00C6007C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 w:rsidRPr="004B2AC0">
              <w:rPr>
                <w:rFonts w:ascii="Times New Roman" w:hAnsi="Times New Roman" w:cs="Times New Roman"/>
              </w:rPr>
              <w:t>Glucocorticoid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37 (27.8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32 (32.7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46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Default="00C6007C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 w:rsidRPr="004B2AC0">
              <w:rPr>
                <w:rFonts w:ascii="Times New Roman" w:hAnsi="Times New Roman" w:cs="Times New Roman"/>
              </w:rPr>
              <w:t>Lopinavir/Ritonavir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105 (78.9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78 (79.6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Default="00C6007C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bidol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58 (43.6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50 (51.0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29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Default="00C6007C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 w:rsidRPr="004B2AC0">
              <w:rPr>
                <w:rFonts w:ascii="Times New Roman" w:hAnsi="Times New Roman" w:cs="Times New Roman"/>
              </w:rPr>
              <w:t>Interferon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100 (71.2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65 (66.3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14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Default="00C6007C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 w:rsidRPr="004B2AC0">
              <w:rPr>
                <w:rFonts w:ascii="Times New Roman" w:hAnsi="Times New Roman" w:cs="Times New Roman"/>
              </w:rPr>
              <w:t>Chloroquine phosphate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27 (20.5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18 (18.4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74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Default="00C6007C" w:rsidP="000A2057">
            <w:pPr>
              <w:ind w:leftChars="100" w:left="240"/>
              <w:rPr>
                <w:rFonts w:ascii="Times New Roman" w:hAnsi="Times New Roman" w:cs="Times New Roman"/>
              </w:rPr>
            </w:pPr>
            <w:r w:rsidRPr="004B2AC0">
              <w:rPr>
                <w:rFonts w:ascii="Times New Roman" w:hAnsi="Times New Roman" w:cs="Times New Roman"/>
              </w:rPr>
              <w:t>Antibiotic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73 (54.9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51 (52.0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Pr="00854E25" w:rsidRDefault="00C6007C" w:rsidP="000A2057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854E25">
              <w:rPr>
                <w:rFonts w:ascii="Times New Roman" w:hAnsi="Times New Roman" w:cs="Times New Roman"/>
                <w:color w:val="000000" w:themeColor="text1"/>
              </w:rPr>
              <w:t>Immunoglobulin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40 (30.1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30 (30.6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99</w:t>
            </w:r>
          </w:p>
        </w:tc>
      </w:tr>
      <w:tr w:rsidR="00C6007C" w:rsidRPr="00C34CCB" w:rsidTr="000E04B6">
        <w:trPr>
          <w:jc w:val="center"/>
        </w:trPr>
        <w:tc>
          <w:tcPr>
            <w:tcW w:w="3828" w:type="dxa"/>
          </w:tcPr>
          <w:p w:rsidR="00C6007C" w:rsidRPr="00854E25" w:rsidRDefault="00C6007C" w:rsidP="000A2057">
            <w:pPr>
              <w:ind w:leftChars="100" w:left="240"/>
              <w:rPr>
                <w:rFonts w:ascii="Times New Roman" w:hAnsi="Times New Roman" w:cs="Times New Roman"/>
                <w:color w:val="000000" w:themeColor="text1"/>
              </w:rPr>
            </w:pPr>
            <w:r w:rsidRPr="00854E25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854E25">
              <w:rPr>
                <w:rFonts w:ascii="Times New Roman" w:hAnsi="Times New Roman" w:cs="Times New Roman"/>
                <w:color w:val="000000" w:themeColor="text1"/>
              </w:rPr>
              <w:t>VD agents †</w:t>
            </w:r>
          </w:p>
        </w:tc>
        <w:tc>
          <w:tcPr>
            <w:tcW w:w="3127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25 (18.8)</w:t>
            </w:r>
          </w:p>
        </w:tc>
        <w:tc>
          <w:tcPr>
            <w:tcW w:w="2693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02BDA">
              <w:rPr>
                <w:rFonts w:ascii="Times New Roman" w:hAnsi="Times New Roman" w:cs="Times New Roman"/>
                <w:color w:val="000000" w:themeColor="text1"/>
              </w:rPr>
              <w:t>24 (24.5)</w:t>
            </w:r>
          </w:p>
        </w:tc>
        <w:tc>
          <w:tcPr>
            <w:tcW w:w="1001" w:type="dxa"/>
          </w:tcPr>
          <w:p w:rsidR="00000000" w:rsidRDefault="00C600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0A7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5C0A70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</w:tr>
    </w:tbl>
    <w:p w:rsidR="005F328F" w:rsidRPr="00812039" w:rsidRDefault="005F328F" w:rsidP="000A2057">
      <w:pPr>
        <w:jc w:val="both"/>
        <w:rPr>
          <w:rFonts w:ascii="Times New Roman" w:hAnsi="Times New Roman" w:cs="Times New Roman"/>
          <w:color w:val="FF0000"/>
        </w:rPr>
      </w:pPr>
      <w:proofErr w:type="gramStart"/>
      <w:r>
        <w:rPr>
          <w:rFonts w:ascii="Times New Roman" w:hAnsi="Times New Roman" w:cs="Times New Roman" w:hint="eastAsia"/>
        </w:rPr>
        <w:t>SARS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Co</w:t>
      </w:r>
      <w:r>
        <w:rPr>
          <w:rFonts w:ascii="Times New Roman" w:hAnsi="Times New Roman" w:cs="Times New Roman"/>
        </w:rPr>
        <w:t>V-2, s</w:t>
      </w:r>
      <w:r w:rsidRPr="00416464">
        <w:rPr>
          <w:rFonts w:ascii="Times New Roman" w:hAnsi="Times New Roman" w:cs="Times New Roman"/>
        </w:rPr>
        <w:t>evere acute respiratory syndrome coronavirus 2</w:t>
      </w:r>
      <w:r>
        <w:rPr>
          <w:rFonts w:ascii="Times New Roman" w:hAnsi="Times New Roman" w:cs="Times New Roman"/>
        </w:rPr>
        <w:t>; BMI, body mass index;</w:t>
      </w:r>
      <w:r>
        <w:rPr>
          <w:rFonts w:ascii="Times New Roman" w:hAnsi="Times New Roman" w:cs="Times New Roman" w:hint="eastAsia"/>
        </w:rPr>
        <w:t xml:space="preserve"> C</w:t>
      </w:r>
      <w:r>
        <w:rPr>
          <w:rFonts w:ascii="Times New Roman" w:hAnsi="Times New Roman" w:cs="Times New Roman"/>
        </w:rPr>
        <w:t>OVID-19, coronavirus disease-19; CVD, cardiovascular disease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176ED9">
        <w:rPr>
          <w:rFonts w:ascii="Times New Roman" w:hAnsi="Times New Roman" w:cs="Times New Roman"/>
          <w:color w:val="000000" w:themeColor="text1"/>
        </w:rPr>
        <w:t>Data are expressed as mean ± standard deviation (SD) for continuous variables and number (percent) for categorical vari</w:t>
      </w:r>
      <w:r w:rsidRPr="00D400E8">
        <w:rPr>
          <w:rFonts w:ascii="Times New Roman" w:hAnsi="Times New Roman" w:cs="Times New Roman"/>
          <w:color w:val="000000" w:themeColor="text1"/>
        </w:rPr>
        <w:t xml:space="preserve">ables. </w:t>
      </w:r>
      <w:r w:rsidRPr="00D400E8">
        <w:rPr>
          <w:rFonts w:ascii="Times New Roman" w:hAnsi="Times New Roman" w:cs="Times New Roman" w:hint="eastAsia"/>
          <w:color w:val="000000" w:themeColor="text1"/>
        </w:rPr>
        <w:t>Independ</w:t>
      </w:r>
      <w:r w:rsidRPr="00D400E8">
        <w:rPr>
          <w:rFonts w:ascii="Times New Roman" w:hAnsi="Times New Roman" w:cs="Times New Roman"/>
          <w:color w:val="000000" w:themeColor="text1"/>
        </w:rPr>
        <w:t xml:space="preserve">ent </w:t>
      </w:r>
      <w:r w:rsidRPr="00D400E8">
        <w:rPr>
          <w:rFonts w:ascii="Times New Roman" w:hAnsi="Times New Roman" w:cs="Times New Roman"/>
          <w:i/>
          <w:iCs/>
          <w:color w:val="000000" w:themeColor="text1"/>
        </w:rPr>
        <w:t>t</w:t>
      </w:r>
      <w:r w:rsidRPr="00D400E8">
        <w:rPr>
          <w:rFonts w:ascii="Times New Roman" w:hAnsi="Times New Roman" w:cs="Times New Roman"/>
          <w:color w:val="000000" w:themeColor="text1"/>
        </w:rPr>
        <w:t>-test and Chi-square test were used for assessing the difference between groups in continuous and categorical variables</w:t>
      </w:r>
      <w:r w:rsidR="00163F03">
        <w:rPr>
          <w:rFonts w:ascii="Times New Roman" w:hAnsi="Times New Roman" w:cs="Times New Roman"/>
          <w:color w:val="000000" w:themeColor="text1"/>
        </w:rPr>
        <w:t>,</w:t>
      </w:r>
      <w:r w:rsidRPr="00D400E8">
        <w:rPr>
          <w:rFonts w:ascii="Times New Roman" w:hAnsi="Times New Roman" w:cs="Times New Roman"/>
          <w:color w:val="000000" w:themeColor="text1"/>
        </w:rPr>
        <w:t xml:space="preserve"> respectively.</w:t>
      </w:r>
    </w:p>
    <w:p w:rsidR="005F328F" w:rsidRPr="006230F9" w:rsidRDefault="005F328F" w:rsidP="000A2057">
      <w:pPr>
        <w:jc w:val="both"/>
        <w:rPr>
          <w:rFonts w:ascii="Times New Roman" w:hAnsi="Times New Roman" w:cs="Times New Roman"/>
        </w:rPr>
      </w:pPr>
      <w:r w:rsidRPr="00892FC1">
        <w:rPr>
          <w:rFonts w:ascii="Times New Roman" w:hAnsi="Times New Roman" w:cs="Times New Roman"/>
        </w:rPr>
        <w:lastRenderedPageBreak/>
        <w:t>* Como</w:t>
      </w:r>
      <w:r>
        <w:rPr>
          <w:rFonts w:ascii="Times New Roman" w:hAnsi="Times New Roman" w:cs="Times New Roman"/>
        </w:rPr>
        <w:t>rbidity accounts for hypertension,</w:t>
      </w:r>
      <w:r w:rsidRPr="002408DD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</w:t>
      </w:r>
      <w:r w:rsidRPr="001F7352">
        <w:rPr>
          <w:rFonts w:ascii="Times New Roman" w:hAnsi="Times New Roman" w:cs="Times New Roman"/>
          <w:color w:val="000000" w:themeColor="text1"/>
        </w:rPr>
        <w:t>iabetes mellitus</w:t>
      </w:r>
      <w:r>
        <w:rPr>
          <w:rFonts w:ascii="Times New Roman" w:hAnsi="Times New Roman" w:cs="Times New Roman"/>
          <w:color w:val="000000" w:themeColor="text1"/>
        </w:rPr>
        <w:t>,</w:t>
      </w:r>
      <w:r w:rsidRPr="002408DD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</w:t>
      </w:r>
      <w:r w:rsidRPr="001F7352">
        <w:rPr>
          <w:rFonts w:ascii="Times New Roman" w:hAnsi="Times New Roman" w:cs="Times New Roman"/>
          <w:color w:val="000000" w:themeColor="text1"/>
        </w:rPr>
        <w:t>yslipid</w:t>
      </w:r>
      <w:r w:rsidRPr="001F7352">
        <w:rPr>
          <w:rFonts w:ascii="Times New Roman" w:hAnsi="Times New Roman" w:cs="Times New Roman" w:hint="eastAsia"/>
          <w:color w:val="000000" w:themeColor="text1"/>
        </w:rPr>
        <w:t>e</w:t>
      </w:r>
      <w:r w:rsidRPr="001F7352">
        <w:rPr>
          <w:rFonts w:ascii="Times New Roman" w:hAnsi="Times New Roman" w:cs="Times New Roman"/>
          <w:color w:val="000000" w:themeColor="text1"/>
        </w:rPr>
        <w:t>mia</w:t>
      </w:r>
      <w:r>
        <w:rPr>
          <w:rFonts w:ascii="Times New Roman" w:hAnsi="Times New Roman" w:cs="Times New Roman"/>
          <w:color w:val="000000" w:themeColor="text1"/>
        </w:rPr>
        <w:t>,</w:t>
      </w:r>
      <w:r w:rsidRPr="002408D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ardiovascular disease,</w:t>
      </w:r>
      <w:r w:rsidRPr="002408D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ereb</w:t>
      </w:r>
      <w:r>
        <w:rPr>
          <w:rFonts w:ascii="Times New Roman" w:hAnsi="Times New Roman" w:cs="Times New Roman"/>
        </w:rPr>
        <w:t>rovascular</w:t>
      </w:r>
      <w:proofErr w:type="spellEnd"/>
      <w:r>
        <w:rPr>
          <w:rFonts w:ascii="Times New Roman" w:hAnsi="Times New Roman" w:cs="Times New Roman"/>
        </w:rPr>
        <w:t xml:space="preserve"> disease,</w:t>
      </w:r>
      <w:r w:rsidRPr="002408DD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eptic</w:t>
      </w:r>
      <w:r>
        <w:rPr>
          <w:rFonts w:ascii="Times New Roman" w:hAnsi="Times New Roman" w:cs="Times New Roman"/>
        </w:rPr>
        <w:t xml:space="preserve"> ulcer and</w:t>
      </w:r>
      <w:r w:rsidRPr="002408D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cer.</w:t>
      </w:r>
    </w:p>
    <w:p w:rsidR="005F328F" w:rsidRDefault="005F328F" w:rsidP="000A2057">
      <w:pPr>
        <w:jc w:val="both"/>
        <w:rPr>
          <w:rFonts w:ascii="Times New Roman" w:hAnsi="Times New Roman" w:cs="Times New Roman"/>
        </w:rPr>
      </w:pPr>
      <w:r w:rsidRPr="000E6BE9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V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gent</w:t>
      </w:r>
      <w:r>
        <w:rPr>
          <w:rFonts w:ascii="Times New Roman" w:hAnsi="Times New Roman" w:cs="Times New Roman"/>
        </w:rPr>
        <w:t>s include</w:t>
      </w:r>
      <w:r w:rsidRPr="00076CE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anti</w:t>
      </w:r>
      <w:r>
        <w:rPr>
          <w:rFonts w:ascii="Times New Roman" w:hAnsi="Times New Roman" w:cs="Times New Roman"/>
        </w:rPr>
        <w:t>-platelets, anti-</w:t>
      </w:r>
      <w:r>
        <w:rPr>
          <w:rFonts w:ascii="Times New Roman" w:hAnsi="Times New Roman" w:cs="Times New Roman" w:hint="eastAsia"/>
        </w:rPr>
        <w:t>coa</w:t>
      </w:r>
      <w:r>
        <w:rPr>
          <w:rFonts w:ascii="Times New Roman" w:hAnsi="Times New Roman" w:cs="Times New Roman"/>
        </w:rPr>
        <w:t>gulants, Beta-blockers, calcium channel blockers, angiotensin-converting enzyme inhibitors/angiotensin II receptor blocker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diuretics, n</w:t>
      </w:r>
      <w:r>
        <w:rPr>
          <w:rFonts w:ascii="Times New Roman" w:hAnsi="Times New Roman" w:cs="Times New Roman" w:hint="eastAsia"/>
        </w:rPr>
        <w:t>it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goxin</w:t>
      </w:r>
      <w:r>
        <w:rPr>
          <w:rFonts w:ascii="Times New Roman" w:hAnsi="Times New Roman" w:cs="Times New Roman"/>
        </w:rPr>
        <w:t xml:space="preserve">. </w:t>
      </w:r>
    </w:p>
    <w:p w:rsidR="002E60CB" w:rsidRPr="005F328F" w:rsidRDefault="002E60CB" w:rsidP="000A2057"/>
    <w:sectPr w:rsidR="002E60CB" w:rsidRPr="005F328F" w:rsidSect="005244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7AwMjI0tbA0NzQ0srBQ0lEKTi0uzszPAykwrAUAV8rBdywAAAA="/>
  </w:docVars>
  <w:rsids>
    <w:rsidRoot w:val="005F328F"/>
    <w:rsid w:val="00002743"/>
    <w:rsid w:val="00004187"/>
    <w:rsid w:val="000146AF"/>
    <w:rsid w:val="00016B76"/>
    <w:rsid w:val="0002092B"/>
    <w:rsid w:val="00022D5D"/>
    <w:rsid w:val="00025340"/>
    <w:rsid w:val="00025C37"/>
    <w:rsid w:val="000276D0"/>
    <w:rsid w:val="00027B99"/>
    <w:rsid w:val="000304E9"/>
    <w:rsid w:val="00037345"/>
    <w:rsid w:val="00054DB8"/>
    <w:rsid w:val="00062390"/>
    <w:rsid w:val="00062A1D"/>
    <w:rsid w:val="00072B9B"/>
    <w:rsid w:val="00077C07"/>
    <w:rsid w:val="00084816"/>
    <w:rsid w:val="00085C63"/>
    <w:rsid w:val="00092192"/>
    <w:rsid w:val="000A2057"/>
    <w:rsid w:val="000A38E8"/>
    <w:rsid w:val="000B4C2F"/>
    <w:rsid w:val="000C5439"/>
    <w:rsid w:val="000D1883"/>
    <w:rsid w:val="000D1DFF"/>
    <w:rsid w:val="000E04B6"/>
    <w:rsid w:val="00102374"/>
    <w:rsid w:val="00113A79"/>
    <w:rsid w:val="00115ACB"/>
    <w:rsid w:val="001279DF"/>
    <w:rsid w:val="001279EF"/>
    <w:rsid w:val="00136472"/>
    <w:rsid w:val="0014120D"/>
    <w:rsid w:val="00142AD2"/>
    <w:rsid w:val="00143646"/>
    <w:rsid w:val="00150E35"/>
    <w:rsid w:val="0015209C"/>
    <w:rsid w:val="00155171"/>
    <w:rsid w:val="00160AA6"/>
    <w:rsid w:val="00163F03"/>
    <w:rsid w:val="001641E5"/>
    <w:rsid w:val="00165361"/>
    <w:rsid w:val="00165C4B"/>
    <w:rsid w:val="00165CFB"/>
    <w:rsid w:val="001704C0"/>
    <w:rsid w:val="001846C8"/>
    <w:rsid w:val="00197B81"/>
    <w:rsid w:val="001A46B6"/>
    <w:rsid w:val="001A75B7"/>
    <w:rsid w:val="001B1124"/>
    <w:rsid w:val="001B5B7A"/>
    <w:rsid w:val="001C4B97"/>
    <w:rsid w:val="001D06B1"/>
    <w:rsid w:val="001D61AB"/>
    <w:rsid w:val="001E33A4"/>
    <w:rsid w:val="001E3C22"/>
    <w:rsid w:val="001F095F"/>
    <w:rsid w:val="001F0FA0"/>
    <w:rsid w:val="001F5CB5"/>
    <w:rsid w:val="00200CAE"/>
    <w:rsid w:val="002045ED"/>
    <w:rsid w:val="00224021"/>
    <w:rsid w:val="00231AD7"/>
    <w:rsid w:val="00233EB7"/>
    <w:rsid w:val="00234F80"/>
    <w:rsid w:val="00245CF8"/>
    <w:rsid w:val="00250508"/>
    <w:rsid w:val="00254331"/>
    <w:rsid w:val="002614CA"/>
    <w:rsid w:val="00265253"/>
    <w:rsid w:val="002818BF"/>
    <w:rsid w:val="0028446A"/>
    <w:rsid w:val="00284D8A"/>
    <w:rsid w:val="00285433"/>
    <w:rsid w:val="00290400"/>
    <w:rsid w:val="00291A95"/>
    <w:rsid w:val="002922CA"/>
    <w:rsid w:val="002A052F"/>
    <w:rsid w:val="002A2172"/>
    <w:rsid w:val="002A3816"/>
    <w:rsid w:val="002D28C0"/>
    <w:rsid w:val="002D6710"/>
    <w:rsid w:val="002E60CB"/>
    <w:rsid w:val="002E64FF"/>
    <w:rsid w:val="0030061F"/>
    <w:rsid w:val="003011E6"/>
    <w:rsid w:val="003014CF"/>
    <w:rsid w:val="00303F5C"/>
    <w:rsid w:val="00305D01"/>
    <w:rsid w:val="003141DE"/>
    <w:rsid w:val="00320BC9"/>
    <w:rsid w:val="00321DC5"/>
    <w:rsid w:val="003220A8"/>
    <w:rsid w:val="003303BD"/>
    <w:rsid w:val="00334A33"/>
    <w:rsid w:val="0033609B"/>
    <w:rsid w:val="00347242"/>
    <w:rsid w:val="00365602"/>
    <w:rsid w:val="00370B9B"/>
    <w:rsid w:val="00381855"/>
    <w:rsid w:val="003844D7"/>
    <w:rsid w:val="003850E4"/>
    <w:rsid w:val="00386A95"/>
    <w:rsid w:val="00394FA2"/>
    <w:rsid w:val="00397DD1"/>
    <w:rsid w:val="003A3830"/>
    <w:rsid w:val="003A4D08"/>
    <w:rsid w:val="003B43BA"/>
    <w:rsid w:val="003B5547"/>
    <w:rsid w:val="003B6EA2"/>
    <w:rsid w:val="003B7E81"/>
    <w:rsid w:val="003C231C"/>
    <w:rsid w:val="003C3117"/>
    <w:rsid w:val="003C58B5"/>
    <w:rsid w:val="003D23BB"/>
    <w:rsid w:val="003D2AEE"/>
    <w:rsid w:val="003D5A6F"/>
    <w:rsid w:val="003E288B"/>
    <w:rsid w:val="003E72DA"/>
    <w:rsid w:val="003F2B6A"/>
    <w:rsid w:val="003F429A"/>
    <w:rsid w:val="004030AD"/>
    <w:rsid w:val="00404484"/>
    <w:rsid w:val="00412B28"/>
    <w:rsid w:val="00412B64"/>
    <w:rsid w:val="0041527D"/>
    <w:rsid w:val="004178A4"/>
    <w:rsid w:val="0042591A"/>
    <w:rsid w:val="004277A2"/>
    <w:rsid w:val="0044274B"/>
    <w:rsid w:val="00457F88"/>
    <w:rsid w:val="00460CD1"/>
    <w:rsid w:val="00461F21"/>
    <w:rsid w:val="00473187"/>
    <w:rsid w:val="0048019E"/>
    <w:rsid w:val="004806F3"/>
    <w:rsid w:val="004818E0"/>
    <w:rsid w:val="004832BE"/>
    <w:rsid w:val="00485A34"/>
    <w:rsid w:val="00490EB0"/>
    <w:rsid w:val="00491F71"/>
    <w:rsid w:val="004965E0"/>
    <w:rsid w:val="00496CC7"/>
    <w:rsid w:val="004A3DB9"/>
    <w:rsid w:val="004A66C0"/>
    <w:rsid w:val="004B5137"/>
    <w:rsid w:val="004B617E"/>
    <w:rsid w:val="004C0B5D"/>
    <w:rsid w:val="004D38FD"/>
    <w:rsid w:val="004E16A0"/>
    <w:rsid w:val="005024B4"/>
    <w:rsid w:val="00505EB7"/>
    <w:rsid w:val="005218A1"/>
    <w:rsid w:val="00524453"/>
    <w:rsid w:val="00546E6F"/>
    <w:rsid w:val="0055364C"/>
    <w:rsid w:val="00562EA7"/>
    <w:rsid w:val="005646A3"/>
    <w:rsid w:val="00571D15"/>
    <w:rsid w:val="005737C5"/>
    <w:rsid w:val="00580619"/>
    <w:rsid w:val="00586348"/>
    <w:rsid w:val="005868F1"/>
    <w:rsid w:val="005879D7"/>
    <w:rsid w:val="00590528"/>
    <w:rsid w:val="005A0195"/>
    <w:rsid w:val="005B4D11"/>
    <w:rsid w:val="005C2B38"/>
    <w:rsid w:val="005C2D29"/>
    <w:rsid w:val="005C43F9"/>
    <w:rsid w:val="005C541B"/>
    <w:rsid w:val="005D0BB8"/>
    <w:rsid w:val="005D50A7"/>
    <w:rsid w:val="005D547B"/>
    <w:rsid w:val="005D66CF"/>
    <w:rsid w:val="005E2314"/>
    <w:rsid w:val="005E4F8B"/>
    <w:rsid w:val="005F1F49"/>
    <w:rsid w:val="005F328F"/>
    <w:rsid w:val="005F512F"/>
    <w:rsid w:val="00600581"/>
    <w:rsid w:val="00602A7E"/>
    <w:rsid w:val="00612537"/>
    <w:rsid w:val="00612810"/>
    <w:rsid w:val="0061781C"/>
    <w:rsid w:val="00630A81"/>
    <w:rsid w:val="00631E76"/>
    <w:rsid w:val="00635314"/>
    <w:rsid w:val="0064129D"/>
    <w:rsid w:val="0064251F"/>
    <w:rsid w:val="00642608"/>
    <w:rsid w:val="00643BAC"/>
    <w:rsid w:val="006451FD"/>
    <w:rsid w:val="00657FF1"/>
    <w:rsid w:val="00665DB1"/>
    <w:rsid w:val="00671B46"/>
    <w:rsid w:val="00687E80"/>
    <w:rsid w:val="00694B14"/>
    <w:rsid w:val="006951C7"/>
    <w:rsid w:val="006A2F8E"/>
    <w:rsid w:val="006A60A6"/>
    <w:rsid w:val="006B14FB"/>
    <w:rsid w:val="006B59AB"/>
    <w:rsid w:val="006C26BE"/>
    <w:rsid w:val="006E2E14"/>
    <w:rsid w:val="0070750A"/>
    <w:rsid w:val="007079DC"/>
    <w:rsid w:val="00711A82"/>
    <w:rsid w:val="0071625F"/>
    <w:rsid w:val="007224C6"/>
    <w:rsid w:val="0072689D"/>
    <w:rsid w:val="00750C93"/>
    <w:rsid w:val="007608FA"/>
    <w:rsid w:val="00760EFE"/>
    <w:rsid w:val="00761DC8"/>
    <w:rsid w:val="00761ECB"/>
    <w:rsid w:val="0076438B"/>
    <w:rsid w:val="00764AFD"/>
    <w:rsid w:val="00767795"/>
    <w:rsid w:val="0077688B"/>
    <w:rsid w:val="007817BB"/>
    <w:rsid w:val="007A3485"/>
    <w:rsid w:val="007B0AC4"/>
    <w:rsid w:val="007B321C"/>
    <w:rsid w:val="007B3925"/>
    <w:rsid w:val="007B3ADF"/>
    <w:rsid w:val="007C0967"/>
    <w:rsid w:val="007C2377"/>
    <w:rsid w:val="007C249D"/>
    <w:rsid w:val="007C6A67"/>
    <w:rsid w:val="007C7EBC"/>
    <w:rsid w:val="007D29D7"/>
    <w:rsid w:val="007D6167"/>
    <w:rsid w:val="007D7491"/>
    <w:rsid w:val="007F3745"/>
    <w:rsid w:val="007F40DF"/>
    <w:rsid w:val="007F54D3"/>
    <w:rsid w:val="008071C7"/>
    <w:rsid w:val="00810538"/>
    <w:rsid w:val="00851FE6"/>
    <w:rsid w:val="008617E5"/>
    <w:rsid w:val="0086184C"/>
    <w:rsid w:val="00870AA2"/>
    <w:rsid w:val="00871512"/>
    <w:rsid w:val="0087418C"/>
    <w:rsid w:val="00875F89"/>
    <w:rsid w:val="008901FA"/>
    <w:rsid w:val="00892AAB"/>
    <w:rsid w:val="00893108"/>
    <w:rsid w:val="00894E91"/>
    <w:rsid w:val="008B0475"/>
    <w:rsid w:val="008B0B32"/>
    <w:rsid w:val="008B5E35"/>
    <w:rsid w:val="008D4E33"/>
    <w:rsid w:val="008D5CCE"/>
    <w:rsid w:val="008D5E4A"/>
    <w:rsid w:val="008E08D3"/>
    <w:rsid w:val="008E14BD"/>
    <w:rsid w:val="008E32EE"/>
    <w:rsid w:val="008E4373"/>
    <w:rsid w:val="008E454D"/>
    <w:rsid w:val="008E57A0"/>
    <w:rsid w:val="008F610F"/>
    <w:rsid w:val="008F61EB"/>
    <w:rsid w:val="00901797"/>
    <w:rsid w:val="00910B3D"/>
    <w:rsid w:val="00915A49"/>
    <w:rsid w:val="009217DE"/>
    <w:rsid w:val="00930E89"/>
    <w:rsid w:val="00940120"/>
    <w:rsid w:val="00941779"/>
    <w:rsid w:val="00952107"/>
    <w:rsid w:val="00952934"/>
    <w:rsid w:val="0096059E"/>
    <w:rsid w:val="0096180E"/>
    <w:rsid w:val="00962494"/>
    <w:rsid w:val="00973948"/>
    <w:rsid w:val="009807D2"/>
    <w:rsid w:val="0099302C"/>
    <w:rsid w:val="0099539E"/>
    <w:rsid w:val="00995A45"/>
    <w:rsid w:val="00997DDA"/>
    <w:rsid w:val="009A2F67"/>
    <w:rsid w:val="009B2495"/>
    <w:rsid w:val="009B4AA1"/>
    <w:rsid w:val="009F3D2C"/>
    <w:rsid w:val="009F4438"/>
    <w:rsid w:val="009F692C"/>
    <w:rsid w:val="00A01543"/>
    <w:rsid w:val="00A1681A"/>
    <w:rsid w:val="00A25878"/>
    <w:rsid w:val="00A25B29"/>
    <w:rsid w:val="00A456CC"/>
    <w:rsid w:val="00A45DEE"/>
    <w:rsid w:val="00A476EA"/>
    <w:rsid w:val="00A53657"/>
    <w:rsid w:val="00A57376"/>
    <w:rsid w:val="00A65C2F"/>
    <w:rsid w:val="00A6655C"/>
    <w:rsid w:val="00A81521"/>
    <w:rsid w:val="00A83BA5"/>
    <w:rsid w:val="00A855C3"/>
    <w:rsid w:val="00A86B17"/>
    <w:rsid w:val="00A90B5C"/>
    <w:rsid w:val="00A97A74"/>
    <w:rsid w:val="00AA2250"/>
    <w:rsid w:val="00AB471A"/>
    <w:rsid w:val="00AC5299"/>
    <w:rsid w:val="00AC5ADE"/>
    <w:rsid w:val="00AE07BA"/>
    <w:rsid w:val="00AE2EBC"/>
    <w:rsid w:val="00AF0744"/>
    <w:rsid w:val="00AF28C0"/>
    <w:rsid w:val="00AF52DA"/>
    <w:rsid w:val="00AF6A1D"/>
    <w:rsid w:val="00B05290"/>
    <w:rsid w:val="00B1159B"/>
    <w:rsid w:val="00B12A63"/>
    <w:rsid w:val="00B13E30"/>
    <w:rsid w:val="00B1486A"/>
    <w:rsid w:val="00B158E8"/>
    <w:rsid w:val="00B2211D"/>
    <w:rsid w:val="00B30C92"/>
    <w:rsid w:val="00B310A7"/>
    <w:rsid w:val="00B36AB2"/>
    <w:rsid w:val="00B42DC1"/>
    <w:rsid w:val="00B43C4D"/>
    <w:rsid w:val="00B53148"/>
    <w:rsid w:val="00B66628"/>
    <w:rsid w:val="00B7129A"/>
    <w:rsid w:val="00B74B79"/>
    <w:rsid w:val="00B75843"/>
    <w:rsid w:val="00B8625F"/>
    <w:rsid w:val="00B93775"/>
    <w:rsid w:val="00B94308"/>
    <w:rsid w:val="00B94DC9"/>
    <w:rsid w:val="00BA01FF"/>
    <w:rsid w:val="00BA09EE"/>
    <w:rsid w:val="00BA7B57"/>
    <w:rsid w:val="00BB6956"/>
    <w:rsid w:val="00BC0B00"/>
    <w:rsid w:val="00BD5523"/>
    <w:rsid w:val="00C02E05"/>
    <w:rsid w:val="00C1639B"/>
    <w:rsid w:val="00C201AC"/>
    <w:rsid w:val="00C358D5"/>
    <w:rsid w:val="00C40A30"/>
    <w:rsid w:val="00C52280"/>
    <w:rsid w:val="00C57B27"/>
    <w:rsid w:val="00C6007C"/>
    <w:rsid w:val="00C60786"/>
    <w:rsid w:val="00C66050"/>
    <w:rsid w:val="00C86D59"/>
    <w:rsid w:val="00C94512"/>
    <w:rsid w:val="00CA38D6"/>
    <w:rsid w:val="00CA4E2A"/>
    <w:rsid w:val="00CA6D01"/>
    <w:rsid w:val="00CB678F"/>
    <w:rsid w:val="00CB73C3"/>
    <w:rsid w:val="00CC4BE2"/>
    <w:rsid w:val="00CC4C15"/>
    <w:rsid w:val="00CD6124"/>
    <w:rsid w:val="00D03219"/>
    <w:rsid w:val="00D036AD"/>
    <w:rsid w:val="00D03B2F"/>
    <w:rsid w:val="00D166BE"/>
    <w:rsid w:val="00D2759C"/>
    <w:rsid w:val="00D27FEA"/>
    <w:rsid w:val="00D40980"/>
    <w:rsid w:val="00D43421"/>
    <w:rsid w:val="00D573CB"/>
    <w:rsid w:val="00D57653"/>
    <w:rsid w:val="00D6122A"/>
    <w:rsid w:val="00D63C99"/>
    <w:rsid w:val="00D64E64"/>
    <w:rsid w:val="00D70A88"/>
    <w:rsid w:val="00D76578"/>
    <w:rsid w:val="00D76EE6"/>
    <w:rsid w:val="00D858F6"/>
    <w:rsid w:val="00D92604"/>
    <w:rsid w:val="00D97AE0"/>
    <w:rsid w:val="00DD29B6"/>
    <w:rsid w:val="00DD65EB"/>
    <w:rsid w:val="00DE1DCD"/>
    <w:rsid w:val="00DE31CC"/>
    <w:rsid w:val="00E21640"/>
    <w:rsid w:val="00E23D18"/>
    <w:rsid w:val="00E25310"/>
    <w:rsid w:val="00E26BC1"/>
    <w:rsid w:val="00E36FF2"/>
    <w:rsid w:val="00E43D3C"/>
    <w:rsid w:val="00E650AC"/>
    <w:rsid w:val="00E66575"/>
    <w:rsid w:val="00E71894"/>
    <w:rsid w:val="00E73BDF"/>
    <w:rsid w:val="00E7486F"/>
    <w:rsid w:val="00E75C4D"/>
    <w:rsid w:val="00E9055E"/>
    <w:rsid w:val="00E91E77"/>
    <w:rsid w:val="00E94939"/>
    <w:rsid w:val="00E9537B"/>
    <w:rsid w:val="00E976D5"/>
    <w:rsid w:val="00EB77B1"/>
    <w:rsid w:val="00EC2BFD"/>
    <w:rsid w:val="00EC317F"/>
    <w:rsid w:val="00EC4FFA"/>
    <w:rsid w:val="00EC5380"/>
    <w:rsid w:val="00ED3C87"/>
    <w:rsid w:val="00ED46E7"/>
    <w:rsid w:val="00EE0101"/>
    <w:rsid w:val="00EE0B7A"/>
    <w:rsid w:val="00EE1DA4"/>
    <w:rsid w:val="00EE2E0D"/>
    <w:rsid w:val="00EE33D8"/>
    <w:rsid w:val="00EF3C1B"/>
    <w:rsid w:val="00F049EC"/>
    <w:rsid w:val="00F0560C"/>
    <w:rsid w:val="00F13018"/>
    <w:rsid w:val="00F1430C"/>
    <w:rsid w:val="00F37864"/>
    <w:rsid w:val="00F40B22"/>
    <w:rsid w:val="00F4570C"/>
    <w:rsid w:val="00F50713"/>
    <w:rsid w:val="00F66CCA"/>
    <w:rsid w:val="00F67B36"/>
    <w:rsid w:val="00F759BD"/>
    <w:rsid w:val="00F910A5"/>
    <w:rsid w:val="00F9527F"/>
    <w:rsid w:val="00FA3E38"/>
    <w:rsid w:val="00FA5C0A"/>
    <w:rsid w:val="00FA7942"/>
    <w:rsid w:val="00FB6858"/>
    <w:rsid w:val="00FC6E35"/>
    <w:rsid w:val="00FD1770"/>
    <w:rsid w:val="00FF0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28F"/>
    <w:rPr>
      <w:rFonts w:ascii="宋体" w:eastAsia="宋体" w:hAnsi="宋体" w:cs="宋体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2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5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50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,Yaoshan</dc:creator>
  <cp:lastModifiedBy>HUAWEI</cp:lastModifiedBy>
  <cp:revision>3</cp:revision>
  <dcterms:created xsi:type="dcterms:W3CDTF">2021-03-21T17:43:00Z</dcterms:created>
  <dcterms:modified xsi:type="dcterms:W3CDTF">2021-03-21T17:43:00Z</dcterms:modified>
</cp:coreProperties>
</file>